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D57" w:rsidRDefault="00111D57" w:rsidP="00111D57">
      <w:pPr>
        <w:outlineLvl w:val="0"/>
        <w:rPr>
          <w:rFonts w:ascii="Arial" w:hAnsi="Arial" w:cs="Arial"/>
          <w:b/>
          <w:i/>
          <w:iCs/>
          <w:sz w:val="20"/>
        </w:rPr>
      </w:pPr>
      <w:r w:rsidRPr="000A0871">
        <w:rPr>
          <w:rFonts w:ascii="Arial" w:hAnsi="Arial" w:cs="Arial" w:hint="eastAsia"/>
          <w:b/>
          <w:bCs/>
          <w:sz w:val="20"/>
        </w:rPr>
        <w:t>S</w:t>
      </w:r>
      <w:r w:rsidRPr="000A0871">
        <w:rPr>
          <w:rFonts w:ascii="Arial" w:hAnsi="Arial" w:cs="Arial"/>
          <w:b/>
          <w:bCs/>
          <w:sz w:val="20"/>
        </w:rPr>
        <w:t>2</w:t>
      </w:r>
      <w:r>
        <w:rPr>
          <w:rFonts w:ascii="Arial" w:hAnsi="Arial" w:cs="Arial" w:hint="eastAsia"/>
          <w:b/>
          <w:bCs/>
          <w:sz w:val="20"/>
        </w:rPr>
        <w:t xml:space="preserve"> </w:t>
      </w:r>
      <w:r w:rsidRPr="00744D7D">
        <w:rPr>
          <w:rFonts w:ascii="Arial" w:eastAsia="Times New Roman" w:hAnsi="Arial" w:cs="Arial"/>
          <w:b/>
          <w:bCs/>
        </w:rPr>
        <w:t>table</w:t>
      </w:r>
      <w:r w:rsidRPr="000A0871">
        <w:rPr>
          <w:rFonts w:ascii="Arial" w:hAnsi="Arial" w:cs="Arial"/>
          <w:b/>
          <w:sz w:val="20"/>
        </w:rPr>
        <w:t xml:space="preserve">. Specific primers sequences for RT-PCR of </w:t>
      </w:r>
      <w:r>
        <w:rPr>
          <w:rFonts w:ascii="Arial" w:hAnsi="Arial" w:cs="Arial"/>
          <w:b/>
          <w:i/>
          <w:iCs/>
          <w:sz w:val="20"/>
        </w:rPr>
        <w:t>Grimmia pilifera</w:t>
      </w:r>
      <w:r>
        <w:rPr>
          <w:rFonts w:ascii="Arial" w:hAnsi="Arial" w:cs="Arial" w:hint="eastAsia"/>
          <w:b/>
          <w:i/>
          <w:iCs/>
          <w:sz w:val="20"/>
        </w:rPr>
        <w:t>.</w:t>
      </w:r>
    </w:p>
    <w:p w:rsidR="00111D57" w:rsidRDefault="00111D57" w:rsidP="00111D57">
      <w:pPr>
        <w:rPr>
          <w:rFonts w:ascii="Arial" w:hAnsi="Arial" w:cs="Arial"/>
          <w:b/>
          <w:i/>
          <w:iCs/>
          <w:sz w:val="20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0"/>
        <w:gridCol w:w="3123"/>
        <w:gridCol w:w="3055"/>
        <w:gridCol w:w="885"/>
        <w:gridCol w:w="697"/>
      </w:tblGrid>
      <w:tr w:rsidR="00111D57" w:rsidRPr="00DF60F8" w:rsidTr="00AA08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Forward prim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Reverse prim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PCR product size (bp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ycles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GCATCATCAGCCGACATTTACCT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GCAAATGATGCTGAAAATTGAAA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4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TTTCACTTTCATCTCTTTGGGTC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AAATGCAAGATACATGGACTAG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13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3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ACGACCTTCCTTCCGCTGTTCCC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GCAACACAGTGCCCCTTCTGCAA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82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2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7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TTGATGGTGGAAGCTGTGGAGAG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CTTATTGGGAAATGGGCACTTC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58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7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9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CAATAAGCTGATCCGCCGTTAG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TTTTCCAACGGTGACGCTATTC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09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5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0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ACGGGCGCTACTGGACCATGTGG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GCCTGACAACCAAGAACCCGCAG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5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1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GGCAAACAAGGTGATTATTATGTG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AATGCTAGTGCCTCAAGATGAAT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14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4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GGGACGTTGAGGAGGTTGAGGAGG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CAGACGACTCATACGACCCCCAC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25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8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5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TAACAGTAGCAAACCAACGCGGC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TACTCGCTCATTGCTGTCGCCT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41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7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GTTGTCCCTGTGGTCGAGCTTGG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ACTCACCGATCACCTGCATTCCC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34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8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CACCTGACACGAAAAGAATTTG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TGAGACAGAACGGTTGCTTTCGG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17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19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CGCCAAAGCAATAGATACCGCTC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CAGGACAGTCTTTTGGCCTCTT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94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30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0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TGCACCTCGCATCGCAGTCATACA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ACCTCGATGCCGAAGACCTCCAA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99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3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TACCGCAAGAACAGCTCCGCAACG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GGAGGTTTATGGGTGTTGAGGGG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62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30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4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TCTTGTTGGCACTTGGGACTCT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TATACTTCAGGCCAGGGCAGGTC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33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30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5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TCTTTTCATTGATAACGCACGC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CTGGCGGCATAATGTAAGTTGAGGT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78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DSR26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CTCGAACGAAGCAGTAAAACCCA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GCTTCACTGGAGGGTGGTTCTTTGG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163 </w:t>
            </w:r>
          </w:p>
        </w:tc>
        <w:tc>
          <w:tcPr>
            <w:tcW w:w="0" w:type="auto"/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</w:tc>
      </w:tr>
      <w:tr w:rsidR="00111D57" w:rsidRPr="00DF60F8" w:rsidTr="00AA08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i/>
                <w:iCs/>
                <w:sz w:val="16"/>
                <w:szCs w:val="16"/>
              </w:rPr>
              <w:t>GpActin</w:t>
            </w:r>
            <w:r w:rsidRPr="00DF60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CGTTGCCATTCAGGCTGTGCTATC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AGGGCAACGTAAGCCAGCTTCTCC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6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D57" w:rsidRPr="00DF60F8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DF60F8">
              <w:rPr>
                <w:rFonts w:ascii="Arial" w:hAnsi="Arial" w:cs="Arial"/>
                <w:sz w:val="16"/>
                <w:szCs w:val="16"/>
              </w:rPr>
              <w:t xml:space="preserve">28 </w:t>
            </w:r>
          </w:p>
        </w:tc>
      </w:tr>
    </w:tbl>
    <w:p w:rsidR="00111D57" w:rsidRDefault="00111D57" w:rsidP="00111D57">
      <w:pPr>
        <w:widowControl/>
        <w:jc w:val="left"/>
        <w:rPr>
          <w:rFonts w:ascii="Arial" w:hAnsi="Arial" w:cs="Arial"/>
        </w:rPr>
      </w:pPr>
    </w:p>
    <w:p w:rsidR="00111D57" w:rsidRPr="00B6193C" w:rsidRDefault="00111D57" w:rsidP="00111D57">
      <w:pPr>
        <w:widowControl/>
        <w:jc w:val="left"/>
        <w:rPr>
          <w:rFonts w:ascii="Arial" w:hAnsi="Arial" w:cs="Arial"/>
        </w:rPr>
      </w:pPr>
    </w:p>
    <w:sectPr w:rsidR="00111D57" w:rsidRPr="00B6193C" w:rsidSect="00B6193C">
      <w:pgSz w:w="11906" w:h="16838" w:code="9"/>
      <w:pgMar w:top="1440" w:right="1701" w:bottom="1440" w:left="1701" w:header="2495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2C9" w:rsidRDefault="000E72C9" w:rsidP="00424E5B">
      <w:r>
        <w:separator/>
      </w:r>
    </w:p>
  </w:endnote>
  <w:endnote w:type="continuationSeparator" w:id="0">
    <w:p w:rsidR="000E72C9" w:rsidRDefault="000E72C9" w:rsidP="00424E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2C9" w:rsidRDefault="000E72C9" w:rsidP="00424E5B">
      <w:r>
        <w:separator/>
      </w:r>
    </w:p>
  </w:footnote>
  <w:footnote w:type="continuationSeparator" w:id="0">
    <w:p w:rsidR="000E72C9" w:rsidRDefault="000E72C9" w:rsidP="00424E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E5B"/>
    <w:rsid w:val="0006608F"/>
    <w:rsid w:val="000A0871"/>
    <w:rsid w:val="000C32DD"/>
    <w:rsid w:val="000E72C9"/>
    <w:rsid w:val="00111D57"/>
    <w:rsid w:val="00120320"/>
    <w:rsid w:val="001C04DF"/>
    <w:rsid w:val="002D5015"/>
    <w:rsid w:val="002F4067"/>
    <w:rsid w:val="00370F28"/>
    <w:rsid w:val="003724C3"/>
    <w:rsid w:val="00377976"/>
    <w:rsid w:val="00420D9B"/>
    <w:rsid w:val="00424E5B"/>
    <w:rsid w:val="00434685"/>
    <w:rsid w:val="004F1546"/>
    <w:rsid w:val="005F78FA"/>
    <w:rsid w:val="006A0856"/>
    <w:rsid w:val="006B1F75"/>
    <w:rsid w:val="006D0E6F"/>
    <w:rsid w:val="00741360"/>
    <w:rsid w:val="007B6C37"/>
    <w:rsid w:val="007E1F9D"/>
    <w:rsid w:val="008202EF"/>
    <w:rsid w:val="00892F51"/>
    <w:rsid w:val="008A3496"/>
    <w:rsid w:val="009C605A"/>
    <w:rsid w:val="00A52C29"/>
    <w:rsid w:val="00AD3A19"/>
    <w:rsid w:val="00B414AE"/>
    <w:rsid w:val="00B5547B"/>
    <w:rsid w:val="00B6193C"/>
    <w:rsid w:val="00DF5F6E"/>
    <w:rsid w:val="00DF60F8"/>
    <w:rsid w:val="00E46DB5"/>
    <w:rsid w:val="00EA29A7"/>
    <w:rsid w:val="00F112C2"/>
    <w:rsid w:val="00F2110D"/>
    <w:rsid w:val="00F417D9"/>
    <w:rsid w:val="00F71338"/>
    <w:rsid w:val="00FC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E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E5B"/>
    <w:rPr>
      <w:sz w:val="18"/>
      <w:szCs w:val="18"/>
    </w:rPr>
  </w:style>
  <w:style w:type="table" w:styleId="a5">
    <w:name w:val="Table Grid"/>
    <w:basedOn w:val="a1"/>
    <w:uiPriority w:val="59"/>
    <w:rsid w:val="00B61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6B1F75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B1F75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>bnu</Company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imi</dc:creator>
  <cp:lastModifiedBy>Windows 用户</cp:lastModifiedBy>
  <cp:revision>3</cp:revision>
  <dcterms:created xsi:type="dcterms:W3CDTF">2016-05-19T00:33:00Z</dcterms:created>
  <dcterms:modified xsi:type="dcterms:W3CDTF">2016-05-19T00:35:00Z</dcterms:modified>
</cp:coreProperties>
</file>